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7E086B" w14:textId="77777777" w:rsidR="007F7650" w:rsidRPr="00946335" w:rsidRDefault="007F7650" w:rsidP="007F7650">
      <w:pPr>
        <w:spacing w:line="240" w:lineRule="auto"/>
        <w:jc w:val="both"/>
        <w:rPr>
          <w:color w:val="000000" w:themeColor="text1"/>
          <w:lang w:eastAsia="ko-KR"/>
        </w:rPr>
      </w:pPr>
      <w:r w:rsidRPr="00946335">
        <w:rPr>
          <w:rFonts w:hint="eastAsia"/>
          <w:b/>
          <w:color w:val="000000" w:themeColor="text1"/>
          <w:lang w:eastAsia="ko-KR"/>
        </w:rPr>
        <w:t xml:space="preserve">Table </w:t>
      </w:r>
      <w:r w:rsidR="00CA1D38">
        <w:rPr>
          <w:b/>
          <w:color w:val="000000" w:themeColor="text1"/>
          <w:lang w:eastAsia="ko-KR"/>
        </w:rPr>
        <w:t>S</w:t>
      </w:r>
      <w:r w:rsidRPr="00946335">
        <w:rPr>
          <w:rFonts w:hint="eastAsia"/>
          <w:b/>
          <w:color w:val="000000" w:themeColor="text1"/>
          <w:lang w:eastAsia="ko-KR"/>
        </w:rPr>
        <w:t>1</w:t>
      </w:r>
      <w:r w:rsidRPr="00946335">
        <w:rPr>
          <w:b/>
          <w:color w:val="000000" w:themeColor="text1"/>
          <w:lang w:eastAsia="ko-KR"/>
        </w:rPr>
        <w:t>.</w:t>
      </w:r>
      <w:r w:rsidRPr="00946335">
        <w:rPr>
          <w:rFonts w:hint="eastAsia"/>
          <w:b/>
          <w:color w:val="000000" w:themeColor="text1"/>
          <w:lang w:eastAsia="ko-KR"/>
        </w:rPr>
        <w:t xml:space="preserve"> </w:t>
      </w:r>
      <w:r w:rsidRPr="00946335">
        <w:rPr>
          <w:rFonts w:hint="eastAsia"/>
          <w:color w:val="000000" w:themeColor="text1"/>
          <w:lang w:eastAsia="ko-KR"/>
        </w:rPr>
        <w:t>Temporal changes (%) of ER-</w:t>
      </w:r>
      <w:r w:rsidRPr="00946335">
        <w:rPr>
          <w:color w:val="000000" w:themeColor="text1"/>
          <w:lang w:eastAsia="ko-KR"/>
        </w:rPr>
        <w:t xml:space="preserve">α </w:t>
      </w:r>
      <w:r w:rsidRPr="00946335">
        <w:rPr>
          <w:rFonts w:hint="eastAsia"/>
          <w:color w:val="000000" w:themeColor="text1"/>
          <w:lang w:eastAsia="ko-KR"/>
        </w:rPr>
        <w:t>and hematopoietic phenotypes during hiPSC-derived hematopoietic differentiation.</w:t>
      </w:r>
      <w:bookmarkStart w:id="0" w:name="_GoBack"/>
      <w:bookmarkEnd w:id="0"/>
    </w:p>
    <w:tbl>
      <w:tblPr>
        <w:tblStyle w:val="a3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7F7650" w:rsidRPr="00946335" w14:paraId="60099985" w14:textId="77777777" w:rsidTr="007F430A">
        <w:trPr>
          <w:trHeight w:val="428"/>
        </w:trPr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15E41D" w14:textId="77777777" w:rsidR="007F7650" w:rsidRPr="00946335" w:rsidRDefault="007F7650" w:rsidP="007F430A">
            <w:pP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946335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>D4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DCEE18" w14:textId="77777777" w:rsidR="007F7650" w:rsidRPr="00946335" w:rsidRDefault="007F7650" w:rsidP="007F430A">
            <w:pP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946335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>D7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A70C72" w14:textId="77777777" w:rsidR="007F7650" w:rsidRPr="00946335" w:rsidRDefault="007F7650" w:rsidP="007F430A">
            <w:pP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946335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>D10</w:t>
            </w: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9569D3" w14:textId="77777777" w:rsidR="007F7650" w:rsidRPr="00946335" w:rsidRDefault="007F7650" w:rsidP="007F430A">
            <w:pP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  <w:lang w:eastAsia="ko-KR"/>
              </w:rPr>
            </w:pPr>
            <w:r w:rsidRPr="00946335">
              <w:rPr>
                <w:rFonts w:hint="eastAsia"/>
                <w:b/>
                <w:color w:val="000000" w:themeColor="text1"/>
                <w:sz w:val="20"/>
                <w:szCs w:val="20"/>
                <w:lang w:eastAsia="ko-KR"/>
              </w:rPr>
              <w:t>D15</w:t>
            </w:r>
          </w:p>
        </w:tc>
      </w:tr>
      <w:tr w:rsidR="007F7650" w:rsidRPr="00946335" w14:paraId="1521F8E9" w14:textId="77777777" w:rsidTr="007F430A">
        <w:trPr>
          <w:trHeight w:val="562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B53634C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1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9154E98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1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1752451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1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5FEFE15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1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266507B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1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A2A6B42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1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8617E06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1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F2C64BF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1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</w:tr>
      <w:tr w:rsidR="007F7650" w:rsidRPr="00946335" w14:paraId="12C06EC2" w14:textId="77777777" w:rsidTr="007F430A">
        <w:trPr>
          <w:trHeight w:val="5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56D07F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38±0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896769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02±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5107BA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1.48±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A24994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20±0.0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D98E4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4.63±1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F52C5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74±0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E737A4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8.94±2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E73E2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98±0.473</w:t>
            </w:r>
          </w:p>
        </w:tc>
      </w:tr>
      <w:tr w:rsidR="007F7650" w:rsidRPr="00946335" w14:paraId="2D36A1D2" w14:textId="77777777" w:rsidTr="007F430A">
        <w:trPr>
          <w:trHeight w:val="573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B65D127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4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C15CCB7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4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B5B5296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4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97C109F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4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7966C37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4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0C26CA0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4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0DCDE628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4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F035091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34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</w:tr>
      <w:tr w:rsidR="007F7650" w:rsidRPr="00946335" w14:paraId="02F6143B" w14:textId="77777777" w:rsidTr="007F430A">
        <w:trPr>
          <w:trHeight w:val="567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AB248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32±0.2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C64872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N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D64AE1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3.30±0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03712E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13±0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19CA94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5.65±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7D5393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92±0.0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C1701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7.96±1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0B562F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38±0.091</w:t>
            </w:r>
          </w:p>
        </w:tc>
      </w:tr>
      <w:tr w:rsidR="007F7650" w:rsidRPr="00946335" w14:paraId="34303353" w14:textId="77777777" w:rsidTr="007F430A">
        <w:trPr>
          <w:trHeight w:val="703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572D607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45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189A609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45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68B3696E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45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5E089B6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45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520FE268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45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466DA113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45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6C921F4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45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1D28757E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bCs/>
                <w:color w:val="000000" w:themeColor="text1"/>
                <w:sz w:val="16"/>
                <w:szCs w:val="16"/>
                <w:lang w:eastAsia="ko-KR"/>
              </w:rPr>
              <w:t>ER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α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-</w:t>
            </w: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CD45</w:t>
            </w:r>
            <w:r w:rsidRPr="00946335">
              <w:rPr>
                <w:color w:val="000000" w:themeColor="text1"/>
                <w:sz w:val="16"/>
                <w:szCs w:val="16"/>
                <w:vertAlign w:val="superscript"/>
                <w:lang w:eastAsia="ko-KR"/>
              </w:rPr>
              <w:t>+</w:t>
            </w:r>
          </w:p>
        </w:tc>
      </w:tr>
      <w:tr w:rsidR="007F7650" w:rsidRPr="00946335" w14:paraId="74B11A62" w14:textId="77777777" w:rsidTr="007F430A">
        <w:trPr>
          <w:trHeight w:val="557"/>
        </w:trPr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82DB4BF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67±0.4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C7BC2B3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09±0.0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2E93986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1.62±0.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850A41F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03±0.00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8B4F5F5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1.78±0.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14C706C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17±0.07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C81D6D3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5.89±1.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C1B0C3B" w14:textId="77777777" w:rsidR="007F7650" w:rsidRPr="00946335" w:rsidRDefault="007F7650" w:rsidP="007F430A">
            <w:pPr>
              <w:spacing w:line="240" w:lineRule="auto"/>
              <w:jc w:val="center"/>
              <w:rPr>
                <w:color w:val="000000" w:themeColor="text1"/>
                <w:sz w:val="16"/>
                <w:szCs w:val="16"/>
                <w:lang w:eastAsia="ko-KR"/>
              </w:rPr>
            </w:pPr>
            <w:r w:rsidRPr="00946335">
              <w:rPr>
                <w:color w:val="000000" w:themeColor="text1"/>
                <w:sz w:val="16"/>
                <w:szCs w:val="16"/>
                <w:lang w:eastAsia="ko-KR"/>
              </w:rPr>
              <w:t>0.19±0.082</w:t>
            </w:r>
          </w:p>
        </w:tc>
      </w:tr>
    </w:tbl>
    <w:p w14:paraId="494E1178" w14:textId="77777777" w:rsidR="007F7650" w:rsidRPr="00946335" w:rsidRDefault="007F7650" w:rsidP="007F7650">
      <w:pPr>
        <w:spacing w:line="240" w:lineRule="auto"/>
        <w:jc w:val="center"/>
        <w:rPr>
          <w:b/>
          <w:color w:val="000000" w:themeColor="text1"/>
          <w:lang w:eastAsia="ko-KR"/>
        </w:rPr>
      </w:pPr>
    </w:p>
    <w:p w14:paraId="530109C6" w14:textId="77777777" w:rsidR="001D5CF5" w:rsidRDefault="001D5CF5"/>
    <w:sectPr w:rsidR="001D5CF5" w:rsidSect="00AB443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7650"/>
    <w:rsid w:val="001D5CF5"/>
    <w:rsid w:val="007F7650"/>
    <w:rsid w:val="00CA1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CB3A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7650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76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Macintosh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OK-HO HONG</dc:creator>
  <cp:lastModifiedBy>SEOK-HO HONG</cp:lastModifiedBy>
  <cp:revision>2</cp:revision>
  <dcterms:created xsi:type="dcterms:W3CDTF">2016-01-30T04:30:00Z</dcterms:created>
  <dcterms:modified xsi:type="dcterms:W3CDTF">2016-08-26T06:17:00Z</dcterms:modified>
</cp:coreProperties>
</file>